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6FE50" w14:textId="497DC5D8" w:rsidR="005A66DF" w:rsidRDefault="006D5F31" w:rsidP="00DE6478">
      <w:pPr>
        <w:jc w:val="center"/>
        <w:rPr>
          <w:b/>
        </w:rPr>
      </w:pPr>
      <w:r w:rsidRPr="006D5F31">
        <w:rPr>
          <w:b/>
        </w:rPr>
        <w:t>Prediction of dengue annual incidence using seasonal climate variability in Bangladesh between 2000 and 2018</w:t>
      </w:r>
      <w:r w:rsidR="005A66DF">
        <w:rPr>
          <w:b/>
        </w:rPr>
        <w:t xml:space="preserve"> </w:t>
      </w:r>
    </w:p>
    <w:p w14:paraId="6CE724D7" w14:textId="77777777" w:rsidR="00DE6478" w:rsidRDefault="00DE6478" w:rsidP="00DE6478">
      <w:pPr>
        <w:jc w:val="center"/>
      </w:pPr>
      <w:r>
        <w:t>M. Pear Hossain</w:t>
      </w:r>
      <w:r w:rsidRPr="00DE6478">
        <w:rPr>
          <w:vertAlign w:val="superscript"/>
        </w:rPr>
        <w:t>1,2</w:t>
      </w:r>
      <w:r>
        <w:t>, Wen Zhou</w:t>
      </w:r>
      <w:r w:rsidRPr="00DE6478">
        <w:rPr>
          <w:vertAlign w:val="superscript"/>
        </w:rPr>
        <w:t>3</w:t>
      </w:r>
      <w:r>
        <w:t>, Chao Ren</w:t>
      </w:r>
      <w:r w:rsidRPr="00DE6478">
        <w:rPr>
          <w:vertAlign w:val="superscript"/>
        </w:rPr>
        <w:t>4</w:t>
      </w:r>
      <w:r>
        <w:t>, John Marshall</w:t>
      </w:r>
      <w:r w:rsidRPr="00DE6478">
        <w:rPr>
          <w:vertAlign w:val="superscript"/>
        </w:rPr>
        <w:t>5</w:t>
      </w:r>
      <w:r>
        <w:t>, Hsiang-Yu Yuan</w:t>
      </w:r>
      <w:r w:rsidRPr="00DE6478">
        <w:rPr>
          <w:vertAlign w:val="superscript"/>
        </w:rPr>
        <w:t>1*</w:t>
      </w:r>
    </w:p>
    <w:p w14:paraId="7A7D4DE1" w14:textId="77777777" w:rsidR="00DE6478" w:rsidRDefault="00DE6478" w:rsidP="00DE6478">
      <w:pPr>
        <w:pStyle w:val="ListParagraph"/>
        <w:numPr>
          <w:ilvl w:val="0"/>
          <w:numId w:val="1"/>
        </w:numPr>
        <w:spacing w:after="0" w:line="240" w:lineRule="auto"/>
      </w:pPr>
      <w:r>
        <w:t>Department of Biomedical Sciences, Jockey Club College of Veterinary Medicine and Life Sciences, City University of Hong Kong, Kowloon, Hong Kong</w:t>
      </w:r>
    </w:p>
    <w:p w14:paraId="3421A1A8" w14:textId="77777777" w:rsidR="00DE6478" w:rsidRDefault="00DE6478" w:rsidP="00DE6478">
      <w:pPr>
        <w:pStyle w:val="ListParagraph"/>
        <w:numPr>
          <w:ilvl w:val="0"/>
          <w:numId w:val="1"/>
        </w:numPr>
        <w:spacing w:after="0" w:line="240" w:lineRule="auto"/>
      </w:pPr>
      <w:r>
        <w:t>Department of Statistics, Bangabandhu Sheikh Mujibur Rahman Science and Technology University, Gopalganj, Bangladesh</w:t>
      </w:r>
    </w:p>
    <w:p w14:paraId="094379AF" w14:textId="77777777" w:rsidR="00DE6478" w:rsidRDefault="00DE6478" w:rsidP="00DE6478">
      <w:pPr>
        <w:pStyle w:val="ListParagraph"/>
        <w:numPr>
          <w:ilvl w:val="0"/>
          <w:numId w:val="1"/>
        </w:numPr>
        <w:spacing w:after="0" w:line="240" w:lineRule="auto"/>
      </w:pPr>
      <w:r>
        <w:t>School of Energy and Environment, City University of Hong Kong, Kowloon, Hong Kong</w:t>
      </w:r>
    </w:p>
    <w:p w14:paraId="7C9FE545" w14:textId="77777777" w:rsidR="00DE6478" w:rsidRDefault="00DE6478" w:rsidP="00DE6478">
      <w:pPr>
        <w:pStyle w:val="ListParagraph"/>
        <w:numPr>
          <w:ilvl w:val="0"/>
          <w:numId w:val="1"/>
        </w:numPr>
        <w:spacing w:after="0" w:line="240" w:lineRule="auto"/>
      </w:pPr>
      <w:r>
        <w:t xml:space="preserve">Faculty of Architecture, The University of Hong Kong, </w:t>
      </w:r>
      <w:proofErr w:type="spellStart"/>
      <w:r>
        <w:t>Pokfulam</w:t>
      </w:r>
      <w:proofErr w:type="spellEnd"/>
      <w:r>
        <w:t>, Hong Kong</w:t>
      </w:r>
    </w:p>
    <w:p w14:paraId="1D2B78D6" w14:textId="77777777" w:rsidR="00DE6478" w:rsidRDefault="00DE6478" w:rsidP="00DE6478">
      <w:pPr>
        <w:pStyle w:val="ListParagraph"/>
        <w:numPr>
          <w:ilvl w:val="0"/>
          <w:numId w:val="1"/>
        </w:numPr>
        <w:spacing w:after="0" w:line="240" w:lineRule="auto"/>
      </w:pPr>
      <w:r>
        <w:t>Division of Biostatistics, School of Public Health, University of California, Berkeley, USA</w:t>
      </w:r>
    </w:p>
    <w:p w14:paraId="27C76B75" w14:textId="77777777" w:rsidR="00DE6478" w:rsidRDefault="00DE6478" w:rsidP="00DE6478"/>
    <w:p w14:paraId="28722672" w14:textId="77777777" w:rsidR="00DE6478" w:rsidRDefault="00DE6478" w:rsidP="00DE6478">
      <w:r>
        <w:t xml:space="preserve">* </w:t>
      </w:r>
      <w:proofErr w:type="gramStart"/>
      <w:r>
        <w:t>corresponding</w:t>
      </w:r>
      <w:proofErr w:type="gramEnd"/>
      <w:r>
        <w:t xml:space="preserve"> author. Email: sean.yuan@cityu.edu.hk</w:t>
      </w:r>
    </w:p>
    <w:p w14:paraId="3E39AD12" w14:textId="77777777" w:rsidR="00DE6478" w:rsidRDefault="00DE6478" w:rsidP="007338A2">
      <w:pPr>
        <w:pStyle w:val="Heading1"/>
      </w:pPr>
      <w:r w:rsidRPr="00DE6478">
        <w:t>Weather trend over the years</w:t>
      </w:r>
    </w:p>
    <w:p w14:paraId="45B15438" w14:textId="77777777" w:rsidR="00DE6478" w:rsidRPr="00DE6478" w:rsidRDefault="00DE6478" w:rsidP="00DE6478">
      <w:pPr>
        <w:rPr>
          <w:b/>
        </w:rPr>
      </w:pPr>
      <w:r>
        <w:t xml:space="preserve">Mosquitoes are usually active in darker environments. With an increase in sunshine duration, their activity decreases, and the reverse is true for </w:t>
      </w:r>
      <w:r w:rsidR="007338A2">
        <w:t xml:space="preserve">shorter sunshine duration </w:t>
      </w:r>
      <w:r w:rsidR="007338A2">
        <w:fldChar w:fldCharType="begin" w:fldLock="1"/>
      </w:r>
      <w:r w:rsidR="007338A2">
        <w:instrText>ADDIN CSL_CITATION {"citationItems":[{"id":"ITEM-1","itemData":{"DOI":"10.1289/ehp.1104577","ISSN":"15529924","abstract":"Background: Climate change may affect Plasmodium vivax malaria transmission in a wide region including both subtropical and temperate areas. Objectives: We aimed to estimate the effects of climatic variables on the transmission of P. vivax in temperate regions. Methods: We estimated the effects of climatic factors on P. vivax malaria transmission using data on weekly numbers of malaria cases for the years 2001-2009 in the Republic of Korea. Generalized linear Poisson models and distributed lag nonlinear models (DLNM) were adopted to estimate the effects of temperature, relative humidity, temperature fluctuation, duration of sunshine, and rainfall on malaria transmission while adjusting for seasonal variation, between-year variation, and other climatic factors. Results: A 1°C increase in temperature was associated with a 17.7% [95% confidence interval (CI): 16.9, 18.6%] increase in malaria incidence after a 3-week lag, a 10% rise in relative humidity was associated with 40.7% (95% CI: -44.3, -36.9%) decrease in malaria after a 7-week lag, a 1°C increase in the diurnal temperature range was associated with a 24.1% (95% CI: -26.7, -21.4%)</w:instrText>
      </w:r>
      <w:r w:rsidR="007338A2">
        <w:rPr>
          <w:rFonts w:hint="eastAsia"/>
        </w:rPr>
        <w:instrText xml:space="preserve"> decrease in malaria after a 7-week lag, and a 10-hr increase in sunshine per week was associated with a 5.1% (95% CI: -8.4, -1.7%) decrease in malaria after a 2-week lag. The cumulative relative risk for a 10-mm increase in rainfall (</w:instrText>
      </w:r>
      <w:r w:rsidR="007338A2">
        <w:rPr>
          <w:rFonts w:hint="eastAsia"/>
        </w:rPr>
        <w:instrText>≤</w:instrText>
      </w:r>
      <w:r w:rsidR="007338A2">
        <w:rPr>
          <w:rFonts w:hint="eastAsia"/>
        </w:rPr>
        <w:instrText xml:space="preserve"> 350 mm) on P. viva</w:instrText>
      </w:r>
      <w:r w:rsidR="007338A2">
        <w:instrText>x malaria was 3.61 (95% CI: 1.69, 7.72) based on a DLNM with a 10-week maximum lag. Conclusions: Our findings suggest that malaria transmission in temperate areas is highly dependent on climate factors. In addition, lagged estimates of the effect of rainfall on malaria are consistent with the time necessary for mosquito development and P. vivax incubation.","author":[{"dropping-particle":"","family":"Kim","given":"Young Min","non-dropping-particle":"","parse-names":false,"suffix":""},{"dropping-particle":"","family":"Park","given":"Jae Won","non-dropping-particle":"","parse-names":false,"suffix":""},{"dropping-particle":"","family":"Cheong","given":"Hae Kwan","non-dropping-particle":"","parse-names":false,"suffix":""}],"container-title":"Environmental Health Perspectives","id":"ITEM-1","issue":"9","issued":{"date-parts":[["2012"]]},"page":"1314-1319","title":"Estimated effect of climatic variables on the transmission of plasmodium vivax malaria in the republic of Korea","type":"article-journal","volume":"120"},"uris":["http://www.mendeley.com/documents/?uuid=bfbcbe8e-2ec1-45f2-9085-8ef1fe015892"]}],"mendeley":{"formattedCitation":"[1]","plainTextFormattedCitation":"[1]","previouslyFormattedCitation":"[1]"},"properties":{"noteIndex":0},"schema":"https://github.com/citation-style-language/schema/raw/master/csl-citation.json"}</w:instrText>
      </w:r>
      <w:r w:rsidR="007338A2">
        <w:fldChar w:fldCharType="separate"/>
      </w:r>
      <w:r w:rsidR="007338A2" w:rsidRPr="007338A2">
        <w:rPr>
          <w:noProof/>
        </w:rPr>
        <w:t>[1]</w:t>
      </w:r>
      <w:r w:rsidR="007338A2">
        <w:fldChar w:fldCharType="end"/>
      </w:r>
      <w:r>
        <w:t xml:space="preserve">. Therefore, sunshine duration is expected to </w:t>
      </w:r>
      <w:proofErr w:type="gramStart"/>
      <w:r>
        <w:t>has</w:t>
      </w:r>
      <w:proofErr w:type="gramEnd"/>
      <w:r>
        <w:t xml:space="preserve"> a significant impact on mosquito-borne viral diseases like dengue. Sunshine duration measured in hours was found to have a decreasing trend from January to April and in December for different years between 2000 and 2018. However, it was almost stable from June to November. In addition, sunshine duration was shorter during the monsoon compared to the winter months from December to March (S1 Fig). Therefore, mosquitoes were more active during the monsoon, causing faster dengue transmission, which is reflected by the number of dengue cases in Fig 3 in the main text. </w:t>
      </w:r>
    </w:p>
    <w:p w14:paraId="3EF8C987" w14:textId="77777777" w:rsidR="00DE6478" w:rsidRDefault="00DE6478" w:rsidP="00DE6478">
      <w:r>
        <w:t xml:space="preserve">Rainfall is a critical meteorological factor that causes standing water in small storage areas, which are considered potential breeding sites for </w:t>
      </w:r>
      <w:r w:rsidRPr="00DE6478">
        <w:rPr>
          <w:i/>
        </w:rPr>
        <w:t>Aedes</w:t>
      </w:r>
      <w:r>
        <w:t xml:space="preserve"> mosquitoes </w:t>
      </w:r>
      <w:r w:rsidR="007338A2">
        <w:fldChar w:fldCharType="begin" w:fldLock="1"/>
      </w:r>
      <w:r w:rsidR="007338A2">
        <w:instrText>ADDIN CSL_CITATION {"citationItems":[{"id":"ITEM-1","itemData":{"DOI":"10.1155/2015/706276","ISSN":"16877098","abstract":"Background and Objectives. Entomological survey was carried out from May-June to September-October 2014 to investigate the presence of dengue vectors in discarded tires and artificial water containers in houses and peridomestic areas. Methods. A cross-sectional immature stage survey was done indoors and outdoors in 301 houses. Mosquito larval sampling was conducted using pipette or dipper depending on container types. Larvae were identified morphologically and larval indices were also calculated. Results. A total of 750 containers were inspected, and of these 405 were positive for mosquito larvae. A total of 1,873 larvae were collected and morphologically identified as Aedes aegypti (n=1580: 84.4%) and Culex (n=293: 15.6%). The larval indices, house index, container index, and breteau index, varied from 33.3 to 86.2, from 23.2 to 73.9, and from 56.5 to 188.9, respectively. Conclusion. Aedes aegypti is breeding in a wide range of artificial containers. To control these mosquitoes, the integration of different methods should be taken into consideration.","author":[{"dropping-particle":"","family":"Getachew","given":"Dejene","non-dropping-particle":"","parse-names":false,"suffix":""},{"dropping-particle":"","family":"Tekie","given":"Habte","non-dropping-particle":"","parse-names":false,"suffix":""},{"dropping-particle":"","family":"Gebre-Michael","given":"Teshome","non-dropping-particle":"","parse-names":false,"suffix":""},{"dropping-particle":"","family":"Balkew","given":"Meshesha","non-dropping-particle":"","parse-names":false,"suffix":""},{"dropping-particle":"","family":"Mesfin","given":"Akalu","non-dropping-particle":"","parse-names":false,"suffix":""}],"container-title":"Interdisciplinary Perspectives on Infectious Diseases","id":"ITEM-1","issued":{"date-parts":[["2015"]]},"title":"Breeding sites of aedes aegypti: Potential dengue vectors in dire Dawa, east Ethiopia","type":"article-journal","volume":"2015"},"uris":["http://www.mendeley.com/documents/?uuid=3e6f882c-3e7e-47c2-b588-ad3f895cc297"]}],"mendeley":{"formattedCitation":"[2]","plainTextFormattedCitation":"[2]","previouslyFormattedCitation":"[2]"},"properties":{"noteIndex":0},"schema":"https://github.com/citation-style-language/schema/raw/master/csl-citation.json"}</w:instrText>
      </w:r>
      <w:r w:rsidR="007338A2">
        <w:fldChar w:fldCharType="separate"/>
      </w:r>
      <w:r w:rsidR="007338A2" w:rsidRPr="007338A2">
        <w:rPr>
          <w:noProof/>
        </w:rPr>
        <w:t>[2]</w:t>
      </w:r>
      <w:r w:rsidR="007338A2">
        <w:fldChar w:fldCharType="end"/>
      </w:r>
      <w:r>
        <w:t xml:space="preserve">. Rainfall was higher from May to August compared to other months of the year (S2 Fig). On the other hand, from December to March, the total amount of rain was minimal. However, the chance of </w:t>
      </w:r>
      <w:proofErr w:type="gramStart"/>
      <w:r>
        <w:t>rain water</w:t>
      </w:r>
      <w:proofErr w:type="gramEnd"/>
      <w:r>
        <w:t xml:space="preserve"> persisting in potential mosquito habitat during this time was higher due to light rain. </w:t>
      </w:r>
    </w:p>
    <w:p w14:paraId="69580A12" w14:textId="77777777" w:rsidR="00DE6478" w:rsidRDefault="00DE6478" w:rsidP="00DE6478">
      <w:r>
        <w:t xml:space="preserve">Therefore, we found these three climate variables- minimum temperature, sunshine duration, and total rainfall- to be a good combination of climate variables capable of predicting dengue incidence optimally. We assumed that climate factors in the months prior to the dengue season had a significant impact on dengue transmission. Consequently, the minimum daily temperature and </w:t>
      </w:r>
      <w:r>
        <w:lastRenderedPageBreak/>
        <w:t>total daily rainfall from January to June and the daily sunshine duration from April to June were chosen as possible predictor variables for dengue prediction.</w:t>
      </w:r>
    </w:p>
    <w:p w14:paraId="7187400F" w14:textId="77777777" w:rsidR="00DE6478" w:rsidRPr="00DE6478" w:rsidRDefault="00DE6478" w:rsidP="007338A2">
      <w:pPr>
        <w:pStyle w:val="Heading1"/>
      </w:pPr>
      <w:r w:rsidRPr="00DE6478">
        <w:t>Checking the association among the predictors</w:t>
      </w:r>
    </w:p>
    <w:p w14:paraId="6CB17263" w14:textId="77777777" w:rsidR="00DE6478" w:rsidRDefault="00DE6478" w:rsidP="00DE6478">
      <w:r>
        <w:t xml:space="preserve">A previous study (not about dengue fever) conducted in Europe found that temperature and sunshine are correlated to some extent </w:t>
      </w:r>
      <w:r w:rsidR="007338A2">
        <w:fldChar w:fldCharType="begin" w:fldLock="1"/>
      </w:r>
      <w:r w:rsidR="007338A2">
        <w:instrText>ADDIN CSL_CITATION {"citationItems":[{"id":"ITEM-1","itemData":{"DOI":"10.1002/2015JD023640","ISSN":"2169897X","abstract":"Global radiation is a fundamental source of energy in the climate system. A significant impact of global radiation on temperature change is expected due to the widespread dimming/brightening phenomenon observed since the second half of the twentieth century. This work describes the analysis of 312 stations with sunshine duration (SD) series, a proxy for global radiation, and temperature series in the European Climate Assessment &amp; Dataset (ECA&amp;D) with data over the period 1961–2010. The relationship between SD and temperature series is analyzed for four temperature variables: maximum (Tmax), minimum (Tmin), mean temperature (Tmean), and diurnal temperature range (DTR). The analyses are performed on annual and seasonal basis. The results show strong positive correlations between SD and temperatures over Europe, with highest correlation for DTR and Tmax during the summer period. These results confirm the strong relationship between SD and temperature trends over Europe since the second half of the twentieth century. This study supports previous suggestions that dimming (brightening) has partially decreased (increased) temperatures thereby modulating the greenhouse gas induced warming rates over Europe.","author":[{"dropping-particle":"","family":"Besselaar","given":"E. J. M.","non-dropping-particle":"van den","parse-names":false,"suffix":""},{"dropping-particle":"","family":"Sanchez-Lorenzo","given":"A.","non-dropping-particle":"","parse-names":false,"suffix":""},{"dropping-particle":"","family":"Wild","given":"M.","non-dropping-particle":"","parse-names":false,"suffix":""},{"dropping-particle":"","family":"Klein Tank","given":"A. M. G.","non-dropping-particle":"","parse-names":false,"suffix":""},{"dropping-particle":"","family":"Laat","given":"A. T. J.","non-dropping-particle":"de","parse-names":false,"suffix":""}],"container-title":"Journal of Geophysical Research: Atmospheres","id":"ITEM-1","issue":"20","issued":{"date-parts":[["2015","10","27"]]},"page":"10,823-10,836","publisher":"Wiley-Blackwell","title":"Relationship between sunshine duration and temperature trends across Europe since the second half of the twentieth century","type":"article-journal","volume":"120"},"uris":["http://www.mendeley.com/documents/?uuid=5256b317-ba5c-307a-8813-d4e8bd3aa2b3"]}],"mendeley":{"formattedCitation":"[3]","plainTextFormattedCitation":"[3]","previouslyFormattedCitation":"[3]"},"properties":{"noteIndex":0},"schema":"https://github.com/citation-style-language/schema/raw/master/csl-citation.json"}</w:instrText>
      </w:r>
      <w:r w:rsidR="007338A2">
        <w:fldChar w:fldCharType="separate"/>
      </w:r>
      <w:r w:rsidR="007338A2" w:rsidRPr="007338A2">
        <w:rPr>
          <w:noProof/>
        </w:rPr>
        <w:t>[3]</w:t>
      </w:r>
      <w:r w:rsidR="007338A2">
        <w:fldChar w:fldCharType="end"/>
      </w:r>
      <w:r>
        <w:t xml:space="preserve">. We have conducted a correlation test and a </w:t>
      </w:r>
      <w:proofErr w:type="spellStart"/>
      <w:r>
        <w:t>multicolliniearity</w:t>
      </w:r>
      <w:proofErr w:type="spellEnd"/>
      <w:r>
        <w:t xml:space="preserve"> test to check whether this possible correlation exists in our study area and can cause a multicollinearity issue in our model. We found that the minimum temperature and sunshine duration in different months had a very low correlation coefficient</w:t>
      </w:r>
      <w:r w:rsidR="00A0244E">
        <w:t xml:space="preserve"> score with a maximum value of </w:t>
      </w:r>
      <m:oMath>
        <m:r>
          <w:rPr>
            <w:rFonts w:ascii="Cambria Math" w:hAnsi="Cambria Math"/>
          </w:rPr>
          <m:t>r = 0.45</m:t>
        </m:r>
      </m:oMath>
      <w:r>
        <w:t xml:space="preserve"> in May. Moreover, none of the correlation scores was statistically signifi</w:t>
      </w:r>
      <w:r w:rsidR="00A0244E">
        <w:t xml:space="preserve">cant (supplementary </w:t>
      </w:r>
      <w:r w:rsidR="00FD34D0">
        <w:t xml:space="preserve">Figs </w:t>
      </w:r>
      <w:r w:rsidR="00A0244E">
        <w:t>S3</w:t>
      </w:r>
      <w:r w:rsidR="002A1A0D">
        <w:t xml:space="preserve"> and S4</w:t>
      </w:r>
      <w:r>
        <w:t xml:space="preserve">). These indicate that there is no apparent correlation among these variables.  </w:t>
      </w:r>
    </w:p>
    <w:p w14:paraId="6E7E3261" w14:textId="77777777" w:rsidR="00DE6478" w:rsidRDefault="00DE6478" w:rsidP="00DE6478">
      <w:r>
        <w:t xml:space="preserve">Furthermore, we checked the multicollinearity among the predictors using a statistical technique called variance inflation factor (VIF). As a rule of thumb, if VIF is less than 10, the multicollinearity does not exist, and the predictors can be kept in the model </w:t>
      </w:r>
      <w:r w:rsidR="007338A2">
        <w:fldChar w:fldCharType="begin" w:fldLock="1"/>
      </w:r>
      <w:r w:rsidR="007338A2">
        <w:instrText>ADDIN CSL_CITATION {"citationItems":[{"id":"ITEM-1","itemData":{"DOI":"10.1002/smj.2783","ISSN":"0143-2095","abstract":"Research Summary: In multivariate regression analyses of correlated variables, we sometimes observe pairs of estimated beta coefficients large in absolute magnitude and opposite in sign. T-statistics are also large, suggesting meaningful findings. I found 64 recently published Strategic Management Journal articles with results exhibiting these characteristics. In this article, I demonstrate that such results may be Type 1 errors (false positives): If regressors are correlated via an unobservable common factor, estimated beta coefficients will misleadingly tend toward infinite magnitudes in opposite directions, even if the variables’ real effects are small and of the same sign. Diagnostics such as Variance Inflation Factors (VIF) will misleadingly validate Type 1 errors as legitimate results. After establishing general results via mathematical analysis and simulation, I provide guidelines for detection and mitigation. Managerial Summary: This article demonstrates mathematically how regression analyses with correlated independent variables may generate beta coefficients of opposite sign to the variables’ true effects. To assess the likelihood of this possibility, I propose that: if (a) absolute correlation of two independent variables is about ±0.3 or more (smaller correlations may be problematic for large data sets), (b) the two variables have beta coefficients of opposite sign, if correlated positively, and of the same sign, if correlated negatively, and (c) the bivariate correlation of one independent variable with the dependent variable is of the opposite sign from the beta coefficient, then the beta might be a false positive. To facilitate such analysis, authors should provide complete correlation tables, including dependent variables, interaction terms, and quadratic terms.","author":[{"dropping-particle":"","family":"Kalnins","given":"Arturs","non-dropping-particle":"","parse-names":false,"suffix":""}],"container-title":"Strategic Management Journal","id":"ITEM-1","issue":"8","issued":{"date-parts":[["2018","8","7"]]},"page":"2362-2385","publisher":"John Wiley and Sons Ltd","title":"Multicollinearity: How common factors cause Type 1 errors in multivariate regression","type":"article-journal","volume":"39"},"uris":["http://www.mendeley.com/documents/?uuid=2a8c03ee-9a50-3ffc-8886-6b42fd3a856a"]}],"mendeley":{"formattedCitation":"[4]","plainTextFormattedCitation":"[4]","previouslyFormattedCitation":"[4]"},"properties":{"noteIndex":0},"schema":"https://github.com/citation-style-language/schema/raw/master/csl-citation.json"}</w:instrText>
      </w:r>
      <w:r w:rsidR="007338A2">
        <w:fldChar w:fldCharType="separate"/>
      </w:r>
      <w:r w:rsidR="007338A2" w:rsidRPr="007338A2">
        <w:rPr>
          <w:noProof/>
        </w:rPr>
        <w:t>[4]</w:t>
      </w:r>
      <w:r w:rsidR="007338A2">
        <w:fldChar w:fldCharType="end"/>
      </w:r>
      <w:r>
        <w:t>. On the other hand, if the VIF score is high (</w:t>
      </w:r>
      <m:oMath>
        <m:r>
          <w:rPr>
            <w:rFonts w:ascii="Cambria Math" w:hAnsi="Cambria Math"/>
          </w:rPr>
          <m:t>≥</m:t>
        </m:r>
      </m:oMath>
      <w:r>
        <w:t xml:space="preserve"> 10), the predictor having the largest VIF should be removed from the model as a remedial measure. We applied two approaches to estimate the VIF. In the first approach we considered minimum temperature, sunshine </w:t>
      </w:r>
      <w:proofErr w:type="gramStart"/>
      <w:r>
        <w:t>duration</w:t>
      </w:r>
      <w:proofErr w:type="gramEnd"/>
      <w:r>
        <w:t xml:space="preserve"> and total rainfall for all months in different years together. We observed that the VIF score for minimum temperature was 2.86, and for sunshine duration, the score was 3.46 (supplementary </w:t>
      </w:r>
      <w:r w:rsidR="00924E53">
        <w:t xml:space="preserve">S1 </w:t>
      </w:r>
      <w:r>
        <w:t>Table). In the second approach, we considered the monthly climate variables as predictors. In this case, we found that VIF score for the monthly climate predictors was less than 5 except sunshine duration in April (VIF = 5.64). Therefore, the inclusion of minimum temperature and sunshine do not create any multicollinearity issue in the prediction results.</w:t>
      </w:r>
    </w:p>
    <w:p w14:paraId="7A5F9B29" w14:textId="77777777" w:rsidR="00DE6478" w:rsidRPr="00A0244E" w:rsidRDefault="00DE6478" w:rsidP="007338A2">
      <w:pPr>
        <w:pStyle w:val="Heading1"/>
      </w:pPr>
      <w:r w:rsidRPr="00A0244E">
        <w:t>Modelling dengue based on t</w:t>
      </w:r>
      <w:r w:rsidR="00A0244E" w:rsidRPr="00A0244E">
        <w:t>he negative binomial regression</w:t>
      </w:r>
    </w:p>
    <w:p w14:paraId="40D071B3" w14:textId="77777777" w:rsidR="00DE6478" w:rsidRDefault="00DE6478" w:rsidP="00DE6478">
      <w:r>
        <w:t>To obtain an appropriate set of predictors for predicting the number of annual dengue cases using negative binomial regression, we compared six models with different combinations of climate variables (</w:t>
      </w:r>
      <w:r w:rsidR="00924E53">
        <w:t xml:space="preserve">S2 </w:t>
      </w:r>
      <w:r>
        <w:t xml:space="preserve">Table). The best prediction model was determined using a two-stage model selection approach. In the first stage, model NB 4 and model NB 6, were chosen based on the lowest values of </w:t>
      </w:r>
      <m:oMath>
        <m:r>
          <w:rPr>
            <w:rFonts w:ascii="Cambria Math" w:hAnsi="Cambria Math"/>
          </w:rPr>
          <m:t>AI</m:t>
        </m:r>
        <m:sSub>
          <m:sSubPr>
            <m:ctrlPr>
              <w:rPr>
                <w:rFonts w:ascii="Cambria Math" w:hAnsi="Cambria Math"/>
                <w:i/>
              </w:rPr>
            </m:ctrlPr>
          </m:sSubPr>
          <m:e>
            <m:r>
              <w:rPr>
                <w:rFonts w:ascii="Cambria Math" w:hAnsi="Cambria Math"/>
              </w:rPr>
              <m:t>C</m:t>
            </m:r>
          </m:e>
          <m:sub>
            <m:r>
              <w:rPr>
                <w:rFonts w:ascii="Cambria Math" w:hAnsi="Cambria Math"/>
              </w:rPr>
              <m:t>c</m:t>
            </m:r>
          </m:sub>
        </m:sSub>
      </m:oMath>
      <w:r w:rsidR="00A0244E">
        <w:t xml:space="preserve">. In the second stage, </w:t>
      </w:r>
      <w:r w:rsidRPr="00A0244E">
        <w:rPr>
          <w:i/>
        </w:rPr>
        <w:t>LOOCV</w:t>
      </w:r>
      <w:r>
        <w:t xml:space="preserve"> was conducted for the selected models.  After </w:t>
      </w:r>
      <m:oMath>
        <m:r>
          <w:rPr>
            <w:rFonts w:ascii="Cambria Math" w:hAnsi="Cambria Math"/>
          </w:rPr>
          <m:t>LOOCV</m:t>
        </m:r>
      </m:oMath>
      <w:r>
        <w:t xml:space="preserve"> was performed, model NB 6 was identified as the best prediction model among these six models, with </w:t>
      </w:r>
      <w:r>
        <w:lastRenderedPageBreak/>
        <w:t xml:space="preserve">the lowest mean squared error for the validation set, compared with model NB 4 (0.50 vs 0.54; see </w:t>
      </w:r>
      <w:r w:rsidR="00924E53">
        <w:t xml:space="preserve">S3 </w:t>
      </w:r>
      <w:r>
        <w:t>Table). Note that the best prediction model (NB 6) based on negative binomial regression discarded the rainfall effect from the model. Finally, we compared the best prediction model NB 6 with the best prediction model (Model 3) obtained based on the Poisson regression model (in the main text, Table 2). Model 3 was chosen as the best prediction model among all models compared because Model 3 showed the best goodness-of-fit than others. Therefore, Model 3 was implemented for further analysis in the main text.</w:t>
      </w:r>
    </w:p>
    <w:p w14:paraId="2F732662" w14:textId="77777777" w:rsidR="00DE6478" w:rsidRDefault="00DE6478" w:rsidP="00DE6478">
      <w:r>
        <w:t xml:space="preserve">Models NB 1, 2 and 3 considered average, </w:t>
      </w:r>
      <w:proofErr w:type="gramStart"/>
      <w:r>
        <w:t>maximum</w:t>
      </w:r>
      <w:proofErr w:type="gramEnd"/>
      <w:r>
        <w:t xml:space="preserve"> and minimum monthly temperature, respectively, along with monthly sunshine duration and monthly total rainfall. Models NB 4, 5 and 6 considered average, </w:t>
      </w:r>
      <w:proofErr w:type="gramStart"/>
      <w:r>
        <w:t>maximum</w:t>
      </w:r>
      <w:proofErr w:type="gramEnd"/>
      <w:r>
        <w:t xml:space="preserve"> and minimum monthly temperature, respectively, with monthly sunshine duration and maximum monthly rainfall. Mean squared erro</w:t>
      </w:r>
      <w:r w:rsidR="00A0244E">
        <w:t>rs for the validation data set (</w:t>
      </w:r>
      <m:oMath>
        <m:r>
          <w:rPr>
            <w:rFonts w:ascii="Cambria Math" w:hAnsi="Cambria Math"/>
          </w:rPr>
          <m:t>MS</m:t>
        </m:r>
        <m:sSub>
          <m:sSubPr>
            <m:ctrlPr>
              <w:rPr>
                <w:rFonts w:ascii="Cambria Math" w:hAnsi="Cambria Math"/>
                <w:i/>
              </w:rPr>
            </m:ctrlPr>
          </m:sSubPr>
          <m:e>
            <m:r>
              <w:rPr>
                <w:rFonts w:ascii="Cambria Math" w:hAnsi="Cambria Math"/>
              </w:rPr>
              <m:t>E</m:t>
            </m:r>
          </m:e>
          <m:sub>
            <m:r>
              <w:rPr>
                <w:rFonts w:ascii="Cambria Math" w:hAnsi="Cambria Math"/>
              </w:rPr>
              <m:t>Va</m:t>
            </m:r>
          </m:sub>
        </m:sSub>
      </m:oMath>
      <w:r>
        <w:t>) and the training data set (</w:t>
      </w:r>
      <m:oMath>
        <m:r>
          <w:rPr>
            <w:rFonts w:ascii="Cambria Math" w:hAnsi="Cambria Math"/>
          </w:rPr>
          <m:t>MS</m:t>
        </m:r>
        <m:sSub>
          <m:sSubPr>
            <m:ctrlPr>
              <w:rPr>
                <w:rFonts w:ascii="Cambria Math" w:hAnsi="Cambria Math"/>
                <w:i/>
              </w:rPr>
            </m:ctrlPr>
          </m:sSubPr>
          <m:e>
            <m:r>
              <w:rPr>
                <w:rFonts w:ascii="Cambria Math" w:hAnsi="Cambria Math"/>
              </w:rPr>
              <m:t>E</m:t>
            </m:r>
          </m:e>
          <m:sub>
            <m:r>
              <w:rPr>
                <w:rFonts w:ascii="Cambria Math" w:hAnsi="Cambria Math"/>
              </w:rPr>
              <m:t>Tr</m:t>
            </m:r>
          </m:sub>
        </m:sSub>
      </m:oMath>
      <w:r>
        <w:t>)</w:t>
      </w:r>
      <w:r w:rsidR="00A0244E">
        <w:t xml:space="preserve"> </w:t>
      </w:r>
      <w:r>
        <w:t>were used to select the best prediction model.</w:t>
      </w:r>
    </w:p>
    <w:p w14:paraId="123044ED" w14:textId="77777777" w:rsidR="007338A2" w:rsidRDefault="007338A2" w:rsidP="00DE6478"/>
    <w:p w14:paraId="60D0E85A" w14:textId="77777777" w:rsidR="007338A2" w:rsidRDefault="007338A2" w:rsidP="00DE6478">
      <w:pPr>
        <w:rPr>
          <w:b/>
        </w:rPr>
      </w:pPr>
      <w:r>
        <w:rPr>
          <w:b/>
        </w:rPr>
        <w:t>References</w:t>
      </w:r>
    </w:p>
    <w:p w14:paraId="496E9DA3" w14:textId="77777777" w:rsidR="007338A2" w:rsidRPr="007338A2" w:rsidRDefault="007338A2" w:rsidP="007338A2">
      <w:pPr>
        <w:widowControl w:val="0"/>
        <w:autoSpaceDE w:val="0"/>
        <w:autoSpaceDN w:val="0"/>
        <w:adjustRightInd w:val="0"/>
        <w:ind w:left="640" w:hanging="640"/>
        <w:rPr>
          <w:rFonts w:cs="Times New Roman"/>
          <w:noProof/>
          <w:szCs w:val="24"/>
        </w:rPr>
      </w:pPr>
      <w:r>
        <w:rPr>
          <w:b/>
        </w:rPr>
        <w:fldChar w:fldCharType="begin" w:fldLock="1"/>
      </w:r>
      <w:r>
        <w:rPr>
          <w:b/>
        </w:rPr>
        <w:instrText xml:space="preserve">ADDIN Mendeley Bibliography CSL_BIBLIOGRAPHY </w:instrText>
      </w:r>
      <w:r>
        <w:rPr>
          <w:b/>
        </w:rPr>
        <w:fldChar w:fldCharType="separate"/>
      </w:r>
      <w:r w:rsidRPr="007338A2">
        <w:rPr>
          <w:rFonts w:cs="Times New Roman"/>
          <w:noProof/>
          <w:szCs w:val="24"/>
        </w:rPr>
        <w:t xml:space="preserve">1. </w:t>
      </w:r>
      <w:r w:rsidRPr="007338A2">
        <w:rPr>
          <w:rFonts w:cs="Times New Roman"/>
          <w:noProof/>
          <w:szCs w:val="24"/>
        </w:rPr>
        <w:tab/>
        <w:t>Kim YM, Park JW, Cheong HK. Estimated effect of climatic variables on the transmission of plasmodium vivax malaria in the republic of Korea. Environ Health Perspect. 2012;120: 1314–1319. doi:10.1289/ehp.1104577</w:t>
      </w:r>
    </w:p>
    <w:p w14:paraId="33A240FF" w14:textId="77777777" w:rsidR="007338A2" w:rsidRPr="007338A2" w:rsidRDefault="007338A2" w:rsidP="007338A2">
      <w:pPr>
        <w:widowControl w:val="0"/>
        <w:autoSpaceDE w:val="0"/>
        <w:autoSpaceDN w:val="0"/>
        <w:adjustRightInd w:val="0"/>
        <w:ind w:left="640" w:hanging="640"/>
        <w:rPr>
          <w:rFonts w:cs="Times New Roman"/>
          <w:noProof/>
          <w:szCs w:val="24"/>
        </w:rPr>
      </w:pPr>
      <w:r w:rsidRPr="007338A2">
        <w:rPr>
          <w:rFonts w:cs="Times New Roman"/>
          <w:noProof/>
          <w:szCs w:val="24"/>
        </w:rPr>
        <w:t xml:space="preserve">2. </w:t>
      </w:r>
      <w:r w:rsidRPr="007338A2">
        <w:rPr>
          <w:rFonts w:cs="Times New Roman"/>
          <w:noProof/>
          <w:szCs w:val="24"/>
        </w:rPr>
        <w:tab/>
        <w:t>Getachew D, Tekie H, Gebre-Michael T, Balkew M, Mesfin A. Breeding sites of aedes aegypti: Potential dengue vectors in dire Dawa, east Ethiopia. Interdiscip Perspect Infect Dis. 2015;2015. doi:10.1155/2015/706276</w:t>
      </w:r>
    </w:p>
    <w:p w14:paraId="72A434C0" w14:textId="77777777" w:rsidR="007338A2" w:rsidRPr="007338A2" w:rsidRDefault="007338A2" w:rsidP="007338A2">
      <w:pPr>
        <w:widowControl w:val="0"/>
        <w:autoSpaceDE w:val="0"/>
        <w:autoSpaceDN w:val="0"/>
        <w:adjustRightInd w:val="0"/>
        <w:ind w:left="640" w:hanging="640"/>
        <w:rPr>
          <w:rFonts w:cs="Times New Roman"/>
          <w:noProof/>
          <w:szCs w:val="24"/>
        </w:rPr>
      </w:pPr>
      <w:r w:rsidRPr="007338A2">
        <w:rPr>
          <w:rFonts w:cs="Times New Roman"/>
          <w:noProof/>
          <w:szCs w:val="24"/>
        </w:rPr>
        <w:t xml:space="preserve">3. </w:t>
      </w:r>
      <w:r w:rsidRPr="007338A2">
        <w:rPr>
          <w:rFonts w:cs="Times New Roman"/>
          <w:noProof/>
          <w:szCs w:val="24"/>
        </w:rPr>
        <w:tab/>
        <w:t>van den Besselaar EJM, Sanchez-Lorenzo A, Wild M, Klein Tank AMG, de Laat ATJ. Relationship between sunshine duration and temperature trends across Europe since the second half of the twentieth century. J Geophys Res Atmos. 2015;120: 10,823-10,836. doi:10.1002/2015JD023640</w:t>
      </w:r>
    </w:p>
    <w:p w14:paraId="208899D8" w14:textId="77777777" w:rsidR="007338A2" w:rsidRPr="007338A2" w:rsidRDefault="007338A2" w:rsidP="007338A2">
      <w:pPr>
        <w:widowControl w:val="0"/>
        <w:autoSpaceDE w:val="0"/>
        <w:autoSpaceDN w:val="0"/>
        <w:adjustRightInd w:val="0"/>
        <w:ind w:left="640" w:hanging="640"/>
        <w:rPr>
          <w:rFonts w:cs="Times New Roman"/>
          <w:noProof/>
        </w:rPr>
      </w:pPr>
      <w:r w:rsidRPr="007338A2">
        <w:rPr>
          <w:rFonts w:cs="Times New Roman"/>
          <w:noProof/>
          <w:szCs w:val="24"/>
        </w:rPr>
        <w:t xml:space="preserve">4. </w:t>
      </w:r>
      <w:r w:rsidRPr="007338A2">
        <w:rPr>
          <w:rFonts w:cs="Times New Roman"/>
          <w:noProof/>
          <w:szCs w:val="24"/>
        </w:rPr>
        <w:tab/>
        <w:t>Kalnins A. Multicollinearity: How common factors cause Type 1 errors in multivariate regression. Strateg Manag J. 2018;39: 2362–2385. doi:10.1002/smj.2783</w:t>
      </w:r>
    </w:p>
    <w:p w14:paraId="3382C31E" w14:textId="77777777" w:rsidR="007338A2" w:rsidRPr="007338A2" w:rsidRDefault="007338A2" w:rsidP="00DE6478">
      <w:pPr>
        <w:rPr>
          <w:b/>
        </w:rPr>
      </w:pPr>
      <w:r>
        <w:rPr>
          <w:b/>
        </w:rPr>
        <w:fldChar w:fldCharType="end"/>
      </w:r>
    </w:p>
    <w:p w14:paraId="3A8432F6" w14:textId="77777777" w:rsidR="00A44669" w:rsidRDefault="00A44669"/>
    <w:sectPr w:rsidR="00A4466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64B04" w14:textId="77777777" w:rsidR="00B21BFD" w:rsidRDefault="00B21BFD" w:rsidP="00DE6478">
      <w:pPr>
        <w:spacing w:after="0" w:line="240" w:lineRule="auto"/>
      </w:pPr>
      <w:r>
        <w:separator/>
      </w:r>
    </w:p>
  </w:endnote>
  <w:endnote w:type="continuationSeparator" w:id="0">
    <w:p w14:paraId="40987FDE" w14:textId="77777777" w:rsidR="00B21BFD" w:rsidRDefault="00B21BFD" w:rsidP="00DE64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3D1C5" w14:textId="77777777" w:rsidR="00B21BFD" w:rsidRDefault="00B21BFD" w:rsidP="00DE6478">
      <w:pPr>
        <w:spacing w:after="0" w:line="240" w:lineRule="auto"/>
      </w:pPr>
      <w:r>
        <w:separator/>
      </w:r>
    </w:p>
  </w:footnote>
  <w:footnote w:type="continuationSeparator" w:id="0">
    <w:p w14:paraId="33B35A91" w14:textId="77777777" w:rsidR="00B21BFD" w:rsidRDefault="00B21BFD" w:rsidP="00DE64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A2F29"/>
    <w:multiLevelType w:val="hybridMultilevel"/>
    <w:tmpl w:val="61E28962"/>
    <w:lvl w:ilvl="0" w:tplc="0040F802">
      <w:start w:val="1"/>
      <w:numFmt w:val="lowerRoman"/>
      <w:pStyle w:val="Heading1"/>
      <w:lvlText w:val="%1."/>
      <w:lvlJc w:val="right"/>
      <w:pPr>
        <w:ind w:left="720" w:hanging="360"/>
      </w:pPr>
    </w:lvl>
    <w:lvl w:ilvl="1" w:tplc="3954DAFA">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130E24"/>
    <w:multiLevelType w:val="hybridMultilevel"/>
    <w:tmpl w:val="79BED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077893"/>
    <w:multiLevelType w:val="hybridMultilevel"/>
    <w:tmpl w:val="1F14AB88"/>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138759769">
    <w:abstractNumId w:val="1"/>
  </w:num>
  <w:num w:numId="2" w16cid:durableId="1386835563">
    <w:abstractNumId w:val="2"/>
  </w:num>
  <w:num w:numId="3" w16cid:durableId="2104452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F9A"/>
    <w:rsid w:val="00293F9A"/>
    <w:rsid w:val="002A1A0D"/>
    <w:rsid w:val="002F2735"/>
    <w:rsid w:val="00336A52"/>
    <w:rsid w:val="005A66DF"/>
    <w:rsid w:val="005F1189"/>
    <w:rsid w:val="0061454A"/>
    <w:rsid w:val="006D5F31"/>
    <w:rsid w:val="007338A2"/>
    <w:rsid w:val="008057DE"/>
    <w:rsid w:val="0083317B"/>
    <w:rsid w:val="00924E53"/>
    <w:rsid w:val="00A0244E"/>
    <w:rsid w:val="00A44669"/>
    <w:rsid w:val="00AE66CA"/>
    <w:rsid w:val="00B21BFD"/>
    <w:rsid w:val="00BB2D53"/>
    <w:rsid w:val="00CE730C"/>
    <w:rsid w:val="00DE6478"/>
    <w:rsid w:val="00FD3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1A55B78"/>
  <w15:chartTrackingRefBased/>
  <w15:docId w15:val="{95140223-4587-4D95-B753-656896E8B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478"/>
    <w:pPr>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7338A2"/>
    <w:pPr>
      <w:keepNext/>
      <w:keepLines/>
      <w:numPr>
        <w:numId w:val="3"/>
      </w:numPr>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64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478"/>
  </w:style>
  <w:style w:type="paragraph" w:styleId="Footer">
    <w:name w:val="footer"/>
    <w:basedOn w:val="Normal"/>
    <w:link w:val="FooterChar"/>
    <w:uiPriority w:val="99"/>
    <w:unhideWhenUsed/>
    <w:rsid w:val="00DE64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478"/>
  </w:style>
  <w:style w:type="paragraph" w:styleId="ListParagraph">
    <w:name w:val="List Paragraph"/>
    <w:basedOn w:val="Normal"/>
    <w:uiPriority w:val="34"/>
    <w:qFormat/>
    <w:rsid w:val="00DE6478"/>
    <w:pPr>
      <w:ind w:left="720"/>
      <w:contextualSpacing/>
    </w:pPr>
  </w:style>
  <w:style w:type="character" w:customStyle="1" w:styleId="Heading1Char">
    <w:name w:val="Heading 1 Char"/>
    <w:basedOn w:val="DefaultParagraphFont"/>
    <w:link w:val="Heading1"/>
    <w:uiPriority w:val="9"/>
    <w:rsid w:val="007338A2"/>
    <w:rPr>
      <w:rFonts w:ascii="Times New Roman" w:eastAsiaTheme="majorEastAsia" w:hAnsi="Times New Roman"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605F0FB-6D68-4E18-ACBE-9CEC407B0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2633</Words>
  <Characters>1501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City University of Hong Kong</Company>
  <LinksUpToDate>false</LinksUpToDate>
  <CharactersWithSpaces>1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_local</dc:creator>
  <cp:keywords/>
  <dc:description/>
  <cp:lastModifiedBy>HOSSAIN Md Pear</cp:lastModifiedBy>
  <cp:revision>10</cp:revision>
  <dcterms:created xsi:type="dcterms:W3CDTF">2021-10-21T08:30:00Z</dcterms:created>
  <dcterms:modified xsi:type="dcterms:W3CDTF">2022-04-18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ef8407-8b9c-3df7-8db6-a765bbf528e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7th edition (full no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omputers-and-industrial-engineering</vt:lpwstr>
  </property>
  <property fmtid="{D5CDD505-2E9C-101B-9397-08002B2CF9AE}" pid="14" name="Mendeley Recent Style Name 4_1">
    <vt:lpwstr>Computers &amp; Industrial Engineering</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